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CA1FB" w14:textId="68E39A3C" w:rsidR="002A128B" w:rsidRDefault="002A128B" w:rsidP="002A128B">
      <w:pPr>
        <w:pStyle w:val="Heading1"/>
      </w:pPr>
      <w:r w:rsidRPr="004F6EF2">
        <w:t xml:space="preserve">Additional File </w:t>
      </w:r>
      <w:r w:rsidR="004550EB">
        <w:t>3</w:t>
      </w:r>
      <w:r w:rsidRPr="0082654E">
        <w:t>: Data extraction tool</w:t>
      </w:r>
    </w:p>
    <w:p w14:paraId="26593EC9" w14:textId="77777777" w:rsidR="002A128B" w:rsidRDefault="002A128B" w:rsidP="002A128B"/>
    <w:tbl>
      <w:tblPr>
        <w:tblpPr w:leftFromText="180" w:rightFromText="180" w:vertAnchor="text" w:tblpY="1"/>
        <w:tblOverlap w:val="never"/>
        <w:tblW w:w="9350" w:type="dxa"/>
        <w:tblLook w:val="04A0" w:firstRow="1" w:lastRow="0" w:firstColumn="1" w:lastColumn="0" w:noHBand="0" w:noVBand="1"/>
      </w:tblPr>
      <w:tblGrid>
        <w:gridCol w:w="5519"/>
        <w:gridCol w:w="1946"/>
        <w:gridCol w:w="1885"/>
      </w:tblGrid>
      <w:tr w:rsidR="002A128B" w:rsidRPr="00DC272E" w14:paraId="2ABDFC9C" w14:textId="77777777" w:rsidTr="004C126D">
        <w:trPr>
          <w:trHeight w:val="400"/>
        </w:trPr>
        <w:tc>
          <w:tcPr>
            <w:tcW w:w="5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3433" w14:textId="77777777" w:rsidR="002A128B" w:rsidRPr="00DC272E" w:rsidRDefault="002A128B" w:rsidP="004C126D">
            <w:pPr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Final Decision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C6D6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Reviewer 1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0EC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Reviewer 2</w:t>
            </w:r>
          </w:p>
        </w:tc>
      </w:tr>
      <w:tr w:rsidR="002A128B" w:rsidRPr="00DC272E" w14:paraId="29201AAF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0A53E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General information</w:t>
            </w:r>
          </w:p>
        </w:tc>
      </w:tr>
      <w:tr w:rsidR="002A128B" w:rsidRPr="00DC272E" w14:paraId="04D9E5D4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794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tl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5A2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8CD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F57678F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967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Study ID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F94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969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4786446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B0D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Year of Publication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046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4E5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1C83E62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AC2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Study start year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C63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EDB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31BA024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FD7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Study end year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52C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D3D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6A93321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786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First author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831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353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08B258A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630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Corresponding author nam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44C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71B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1F74C43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F17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Corresponding author contact details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C70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805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A61BC0A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7FF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Funding sources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96C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E95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4F76B17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AFE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Country in which the study conducted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72A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4CC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7DB2CEC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4F8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Income level of country? (per World Bank definition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101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FE1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141087E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2EC8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Comment/Explanation (for income level of the country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685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194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00968A77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B718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BRICS contry? (Brazil, Russia, India, China or South Africa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EE1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77B8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6DBBFCF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A8A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WHO reg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16E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167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77DA62D8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46D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Index test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430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41B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7844C0AC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F65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MTB-detection: If the study compared additional tests/technologies, please indicate the test(s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942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F55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501C267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72A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Drug resistance: If the study compared additional tests/technologies, please indicate the test(s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622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CC4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A6C5A7C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B10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LPA testing procedur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0C1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125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33C64ED2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40F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Implementation Strategy.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BEC9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FF4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3586081E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8EF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Purpose of Index test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F71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F08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664F0C5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2CA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Comparator test (Baseline). To what baseline test is time delay measured against?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06F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0FB9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B4E25B4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70C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Comparator test (DST). To what baseline test is time delay measured against?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AF58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C04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7CAC363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24B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Author-defined study design (copy relevant section from article; type “none” if none given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338E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8A3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76799A9E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918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Proportion spontaneously produced sample (format: 0.9 for 90%, 1 for 100%, etc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6C0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A0F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879697D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2D8CA5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Contextual factors</w:t>
            </w:r>
          </w:p>
        </w:tc>
      </w:tr>
      <w:tr w:rsidR="002A128B" w:rsidRPr="00DC272E" w14:paraId="67AB5DFB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A83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lastRenderedPageBreak/>
              <w:t>Total number of participants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3A1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597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EC76A30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5D0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Further explanation for number of participants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65C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534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2573C75B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19166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Epidemiological context</w:t>
            </w:r>
          </w:p>
        </w:tc>
      </w:tr>
      <w:tr w:rsidR="002A128B" w:rsidRPr="00DC272E" w14:paraId="40064397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A49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HIV prevalenc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B12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7BF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B88667D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CCA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Proportion of all culture+ that is smear-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D40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E4F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4140D2A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C14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Does the study provide primary time-delay results of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4C1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D848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2FC2FD2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B0E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Proportion of confirmed TB that is RIF-resistant or MDR-TB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E4BE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F76E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05F75592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3649A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Quality of Baseline</w:t>
            </w:r>
          </w:p>
        </w:tc>
      </w:tr>
      <w:tr w:rsidR="002A128B" w:rsidRPr="00DC272E" w14:paraId="49790C27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6B9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Availability of other diagnostic modalities (e.g. CXR). “unclear” if unclear.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ABB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AC19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7F96E932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228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Use of empiric therapy. Proportion of all treated patients that lack microbiological confirmation. (“unclear if unclear; NR for not reported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D0F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5C7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7C6014B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7D0F6F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Operational Context</w:t>
            </w:r>
          </w:p>
        </w:tc>
      </w:tr>
      <w:tr w:rsidR="002A128B" w:rsidRPr="00DC272E" w14:paraId="2A720D6F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90A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Setting in countr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706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887E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04016787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35F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Level of healthcare system where patients were managed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FC8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D9B9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F7130E9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46F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Laboratory where samples were tested (Index test).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350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726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069F756E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43C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Comment/ further explanation (Index).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B069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8FCE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3CA985F8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BB28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Laboratory where samples were tested (Comparator test).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AED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078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8B12586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405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Comment/ further explanation (Comparator).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E07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F7C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7190E412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6C69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Inpatients/ outpatients.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ACBE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E27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52DA6FC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80B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Sample transport index test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031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66A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2294C18D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DB8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Sample transport comparator test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A20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C3C8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2F2D5E7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F54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Number lost to follow up (numerator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2B7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542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011CD1F9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E87E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Number lost to follow up (denominator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00F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D43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DCD7962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FE9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Comment/explanation for proportion lost to follow up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AF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7F1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17B9EB4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914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Other loss to follow up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064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132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3F3B9923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842992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Time-Delay Outcomes</w:t>
            </w:r>
          </w:p>
        </w:tc>
      </w:tr>
      <w:tr w:rsidR="002A128B" w:rsidRPr="00DC272E" w14:paraId="6D6C850C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980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Defining &amp; Reporting of Time-Delay Outcom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F75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F0D2" w14:textId="77777777" w:rsidR="002A128B" w:rsidRPr="00DC272E" w:rsidRDefault="002A128B" w:rsidP="004C126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</w:pPr>
            <w:r w:rsidRPr="00DC272E">
              <w:rPr>
                <w:rFonts w:ascii="Calibri" w:eastAsia="Times New Roman" w:hAnsi="Calibri" w:cs="Calibr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7BAFEBCA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189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Was time delay primary outcome of the study?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3798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A61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7175E23E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950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If ‘no’, what is the primary outcome of the study?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FB2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5B4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29393803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5A9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Which of the following time delay components did the author report? (Refer to the operational definition in the protocol. Check all that apply.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F6B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1DA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76A454C8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8D7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lastRenderedPageBreak/>
              <w:t>For Authors only reported reduction in time; write in the Comment which time delay among our operational definition the authors reported as 'reduction in time'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589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49F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04638DEF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648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Of the reported time delays, were author defined time delays consistent with our operational definition of time delay? (See the table in the protocol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9FC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52E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3202D65D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B78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If not consistent or uncertain, please indicate inconsistencies.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AE9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2DD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0481B7A1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780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Did the study report time delay for both the index and comparator test?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F1B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203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2E4551A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4B8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For which diagnosis did the study report the time delay outcomes?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F15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E0D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609CE34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746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How was time delay reported? (Median (IQR) or Mean (95% CI), etc.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6DF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E74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1418D28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88B37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MTB detection</w:t>
            </w:r>
          </w:p>
        </w:tc>
      </w:tr>
      <w:tr w:rsidR="002A128B" w:rsidRPr="00DC272E" w14:paraId="5DDFA5DC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D0F8A6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Index test</w:t>
            </w:r>
          </w:p>
        </w:tc>
      </w:tr>
      <w:tr w:rsidR="002A128B" w:rsidRPr="00DC272E" w14:paraId="536A8ED4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D38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Index test) – Median/mean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678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167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C83A32E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378E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Index test) – Low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029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9FE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2426751B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DBC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Index test) – Upp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206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273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D900A80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570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Index test) – sample siz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6AF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750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D61B3F9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FBE3B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Comparator test</w:t>
            </w:r>
          </w:p>
        </w:tc>
      </w:tr>
      <w:tr w:rsidR="002A128B" w:rsidRPr="00DC272E" w14:paraId="127FE866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4FC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Comparator test) – Median/mean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EDC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76C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72E46E7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405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Comparator test) – Low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EE5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99C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0CECF0DF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DD1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Comparator test) – Upp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A42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30E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FDF490F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594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Comparator test) – sample siz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D07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066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7FF0178C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28689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Third test (if any)</w:t>
            </w:r>
          </w:p>
        </w:tc>
      </w:tr>
      <w:tr w:rsidR="002A128B" w:rsidRPr="00DC272E" w14:paraId="49B1FE2C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57A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Third test) – Median/mean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D2C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9F2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C2FAC4E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AC9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Third test) – Low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BEB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9CF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213A0C41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159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Third test) – Upp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E36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D4A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F6BA747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CDE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Third test) – sample siz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5B9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1BB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1A19744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D4088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(Airborne) isolation time - Index test</w:t>
            </w:r>
          </w:p>
        </w:tc>
      </w:tr>
      <w:tr w:rsidR="002A128B" w:rsidRPr="00DC272E" w14:paraId="6F673A69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014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reported (Index test) - Median/mean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675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718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4727F81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C89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reported (Index) - Low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A81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2BE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4390EF1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6D5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reported (Index) - Upp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E85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38D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30BFE00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DDE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reported (Index) - Sample siz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18FE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A5B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70717E6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1C1965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lastRenderedPageBreak/>
              <w:t>(Airborne) isolation time - Comparator test</w:t>
            </w:r>
          </w:p>
        </w:tc>
      </w:tr>
      <w:tr w:rsidR="002A128B" w:rsidRPr="00DC272E" w14:paraId="3C2BE15D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CB51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reported (Comparator) - Median/mean  </w:t>
            </w:r>
          </w:p>
        </w:tc>
      </w:tr>
      <w:tr w:rsidR="002A128B" w:rsidRPr="00DC272E" w14:paraId="6D8ED917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1747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reported (Comparator) - Lower (IQR/95% CI)  </w:t>
            </w:r>
          </w:p>
        </w:tc>
      </w:tr>
      <w:tr w:rsidR="002A128B" w:rsidRPr="00DC272E" w14:paraId="434E0BBB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B46F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reported (Comparator) - Upper (IQR/95% CI)  </w:t>
            </w:r>
          </w:p>
        </w:tc>
      </w:tr>
      <w:tr w:rsidR="002A128B" w:rsidRPr="00DC272E" w14:paraId="35AE41AA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4DFE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reported (Comparator) - Sample size  </w:t>
            </w:r>
          </w:p>
        </w:tc>
      </w:tr>
      <w:tr w:rsidR="002A128B" w:rsidRPr="00DC272E" w14:paraId="6F9AF882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19D8B1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Drug susceptibility testing (DST)</w:t>
            </w:r>
          </w:p>
        </w:tc>
      </w:tr>
      <w:tr w:rsidR="002A128B" w:rsidRPr="00DC272E" w14:paraId="55AC65DA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C76F5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Index test</w:t>
            </w:r>
          </w:p>
        </w:tc>
      </w:tr>
      <w:tr w:rsidR="002A128B" w:rsidRPr="00DC272E" w14:paraId="5E4EC0C3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35A9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Index test) – Median/mean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699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8D7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28F0288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D63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Index test) – Low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8CE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DE5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1DB3745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DB2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Index test) – Upp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F09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AC6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09C3AB56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1BB9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Index test) – sample siz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50E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F5A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773E86FE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0C767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Comparator test</w:t>
            </w:r>
          </w:p>
        </w:tc>
      </w:tr>
      <w:tr w:rsidR="002A128B" w:rsidRPr="00DC272E" w14:paraId="5A636828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B08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Comparator test) – Median/mean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781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1CE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5498FDE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BBD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Comparator test) – Low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EB9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685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57E8CFA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35A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Comparator test) – Upp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1B9E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5A3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2D1F7185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37F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Comparator test) – sample siz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2D89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D80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57AC034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2CC77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Third test (if any)</w:t>
            </w:r>
          </w:p>
        </w:tc>
      </w:tr>
      <w:tr w:rsidR="002A128B" w:rsidRPr="00DC272E" w14:paraId="1B6E59F7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75F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Third test) – Median/mean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4DD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D58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032695F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272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Third test) – Low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F05E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2C4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F633AF5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499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Third test) – Upp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E4C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2FC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082AD455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B12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Third test) – sample siz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119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A15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ECBF0D7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078EC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Therapeutic delay (Time to treatment initiation)</w:t>
            </w:r>
          </w:p>
        </w:tc>
      </w:tr>
      <w:tr w:rsidR="002A128B" w:rsidRPr="00DC272E" w14:paraId="4BE995B1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352BB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Index test</w:t>
            </w:r>
          </w:p>
        </w:tc>
      </w:tr>
      <w:tr w:rsidR="002A128B" w:rsidRPr="00DC272E" w14:paraId="58C51C74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854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Index test) – Median/mean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2CA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462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1D30821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7E6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Index test) – Low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533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2D4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23532201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BAF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Index test) – Upp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B16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8DF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8E1D5B2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56E8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Index test) – sample siz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D44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908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030E2744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FDAEB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Comparator test</w:t>
            </w:r>
          </w:p>
        </w:tc>
      </w:tr>
      <w:tr w:rsidR="002A128B" w:rsidRPr="00DC272E" w14:paraId="48DC9372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108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Comparator test) – Median/mean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E70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F70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DC60313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565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lastRenderedPageBreak/>
              <w:t>Time delay reported (Comparator test) – Low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AD28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ACC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2E89FCAA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B82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Comparator test) – Upp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CE1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04BF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27117EEF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C119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Comparator test) – sample siz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D6E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B79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D2B42EE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F6C51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Third test (if any)</w:t>
            </w:r>
          </w:p>
        </w:tc>
      </w:tr>
      <w:tr w:rsidR="002A128B" w:rsidRPr="00DC272E" w14:paraId="0634F1E5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86B2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Third test) – Median/mean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1328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E41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09FCB7A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7FC3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Third test) – Low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1DB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4F44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17C054AF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F71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Third test) – Upper (IQR/95% CI)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EDA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CD1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30A67A25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892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Time delay reported (Third test) – sample size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67C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19E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4CF951EA" w14:textId="77777777" w:rsidTr="004C126D">
        <w:trPr>
          <w:trHeight w:val="400"/>
        </w:trPr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8BA20" w14:textId="77777777" w:rsidR="002A128B" w:rsidRPr="00DC272E" w:rsidRDefault="002A128B" w:rsidP="004C126D">
            <w:pPr>
              <w:jc w:val="center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bidi="he-IL"/>
              </w:rPr>
              <w:t>Factors (risk) influencing time delays</w:t>
            </w:r>
          </w:p>
        </w:tc>
      </w:tr>
      <w:tr w:rsidR="002A128B" w:rsidRPr="00DC272E" w14:paraId="3344711B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544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Did the study evaluate risk factors for time delays?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F7B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E08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670AECE5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F42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How were risk factors associated time delay evaluated? Describe author’s methodology.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1965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E506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5CDD17C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059A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What were the positive factors (risk) were reported in the study (e.g. Reported in relative risk/ odds ratio or other indicators. Statistically significant factors only).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BAD1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9D8C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211031B1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62C7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What were the negative factors (risk) were reported in the study (e.g. Reported in relative risk/ odds ratio or other indicators. Statistically significant factors only).  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593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570B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  <w:tr w:rsidR="002A128B" w:rsidRPr="00DC272E" w14:paraId="54A6E8F4" w14:textId="77777777" w:rsidTr="004C126D">
        <w:trPr>
          <w:trHeight w:val="400"/>
        </w:trPr>
        <w:tc>
          <w:tcPr>
            <w:tcW w:w="5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0DF9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Mode of time-delay report 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C58D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7FA0" w14:textId="77777777" w:rsidR="002A128B" w:rsidRPr="00DC272E" w:rsidRDefault="002A128B" w:rsidP="004C126D">
            <w:pPr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</w:pPr>
            <w:r w:rsidRPr="00DC272E">
              <w:rPr>
                <w:rFonts w:ascii="Arial" w:eastAsia="Times New Roman" w:hAnsi="Arial" w:cs="Arial"/>
                <w:color w:val="2A2A2A"/>
                <w:sz w:val="22"/>
                <w:szCs w:val="22"/>
                <w:lang w:bidi="he-IL"/>
              </w:rPr>
              <w:t> </w:t>
            </w:r>
          </w:p>
        </w:tc>
      </w:tr>
    </w:tbl>
    <w:p w14:paraId="1AF8D507" w14:textId="77777777" w:rsidR="002A128B" w:rsidRDefault="002A128B" w:rsidP="002A128B"/>
    <w:p w14:paraId="67BAC0A0" w14:textId="77777777" w:rsidR="002A128B" w:rsidRPr="00DC272E" w:rsidRDefault="002A128B" w:rsidP="00DC272E">
      <w:pPr>
        <w:rPr>
          <w:sz w:val="22"/>
          <w:szCs w:val="22"/>
        </w:rPr>
      </w:pPr>
    </w:p>
    <w:sectPr w:rsidR="002A128B" w:rsidRPr="00DC2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72E"/>
    <w:rsid w:val="00026412"/>
    <w:rsid w:val="00043904"/>
    <w:rsid w:val="00045B2C"/>
    <w:rsid w:val="000A651B"/>
    <w:rsid w:val="000E37E4"/>
    <w:rsid w:val="000F2CE1"/>
    <w:rsid w:val="001453DF"/>
    <w:rsid w:val="00167573"/>
    <w:rsid w:val="001A776C"/>
    <w:rsid w:val="00215E13"/>
    <w:rsid w:val="00243F2D"/>
    <w:rsid w:val="00255B8E"/>
    <w:rsid w:val="002A128B"/>
    <w:rsid w:val="002F16C5"/>
    <w:rsid w:val="002F18FE"/>
    <w:rsid w:val="003327D4"/>
    <w:rsid w:val="003A2D82"/>
    <w:rsid w:val="003B1629"/>
    <w:rsid w:val="003C5F2A"/>
    <w:rsid w:val="004550EB"/>
    <w:rsid w:val="00455368"/>
    <w:rsid w:val="004720E4"/>
    <w:rsid w:val="004A5405"/>
    <w:rsid w:val="004E3EBD"/>
    <w:rsid w:val="005075D0"/>
    <w:rsid w:val="00552AAE"/>
    <w:rsid w:val="00552B81"/>
    <w:rsid w:val="005B2917"/>
    <w:rsid w:val="005D1B28"/>
    <w:rsid w:val="005D4ADB"/>
    <w:rsid w:val="005E3165"/>
    <w:rsid w:val="005E6FF5"/>
    <w:rsid w:val="005F7D3A"/>
    <w:rsid w:val="00603261"/>
    <w:rsid w:val="00624654"/>
    <w:rsid w:val="00663889"/>
    <w:rsid w:val="006657F9"/>
    <w:rsid w:val="00667F89"/>
    <w:rsid w:val="00676256"/>
    <w:rsid w:val="00680CA7"/>
    <w:rsid w:val="006E32CB"/>
    <w:rsid w:val="007973FE"/>
    <w:rsid w:val="007C53BB"/>
    <w:rsid w:val="007E75A8"/>
    <w:rsid w:val="008329FA"/>
    <w:rsid w:val="00840E91"/>
    <w:rsid w:val="0089057F"/>
    <w:rsid w:val="00912C95"/>
    <w:rsid w:val="009367E4"/>
    <w:rsid w:val="00956946"/>
    <w:rsid w:val="00966DE5"/>
    <w:rsid w:val="009775E0"/>
    <w:rsid w:val="009C72EC"/>
    <w:rsid w:val="00A52855"/>
    <w:rsid w:val="00AF3651"/>
    <w:rsid w:val="00B24293"/>
    <w:rsid w:val="00B60EF4"/>
    <w:rsid w:val="00B628C7"/>
    <w:rsid w:val="00C113C2"/>
    <w:rsid w:val="00C12C7A"/>
    <w:rsid w:val="00C2553F"/>
    <w:rsid w:val="00CA3803"/>
    <w:rsid w:val="00CF058A"/>
    <w:rsid w:val="00D00B01"/>
    <w:rsid w:val="00D24181"/>
    <w:rsid w:val="00D848AD"/>
    <w:rsid w:val="00DC272E"/>
    <w:rsid w:val="00E047AC"/>
    <w:rsid w:val="00E41A77"/>
    <w:rsid w:val="00E74843"/>
    <w:rsid w:val="00E82354"/>
    <w:rsid w:val="00E97009"/>
    <w:rsid w:val="00EF316D"/>
    <w:rsid w:val="00F673EE"/>
    <w:rsid w:val="00F7773C"/>
    <w:rsid w:val="00FB2511"/>
    <w:rsid w:val="00FF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C07F7"/>
  <w15:chartTrackingRefBased/>
  <w15:docId w15:val="{D45CC73B-CC59-A44F-9415-185D32CE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2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ebpack-concepts-extraction-compare-comparedecision-comparedecision-modulereadonlyvalue">
    <w:name w:val="webpack-concepts-extraction-compare-comparedecision-comparedecision-module__readonlyvalue"/>
    <w:basedOn w:val="DefaultParagraphFont"/>
    <w:rsid w:val="00DC272E"/>
  </w:style>
  <w:style w:type="character" w:customStyle="1" w:styleId="Heading1Char">
    <w:name w:val="Heading 1 Char"/>
    <w:basedOn w:val="DefaultParagraphFont"/>
    <w:link w:val="Heading1"/>
    <w:uiPriority w:val="9"/>
    <w:rsid w:val="002A12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4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98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ee</dc:creator>
  <cp:keywords/>
  <dc:description/>
  <cp:lastModifiedBy>Tushar Garg</cp:lastModifiedBy>
  <cp:revision>3</cp:revision>
  <dcterms:created xsi:type="dcterms:W3CDTF">2022-05-06T15:31:00Z</dcterms:created>
  <dcterms:modified xsi:type="dcterms:W3CDTF">2022-11-01T15:47:00Z</dcterms:modified>
</cp:coreProperties>
</file>